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09474" w14:textId="77777777" w:rsidR="00C51D1F" w:rsidRPr="00586690" w:rsidRDefault="00C51D1F" w:rsidP="00C51D1F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Pr="0058669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586690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Summary of</w:t>
      </w:r>
      <w:r w:rsidRPr="00586690">
        <w:rPr>
          <w:rFonts w:cs="Times New Roman"/>
          <w:b/>
          <w:bCs/>
          <w:szCs w:val="24"/>
        </w:rPr>
        <w:t xml:space="preserve"> formative research </w:t>
      </w:r>
      <w:r>
        <w:rPr>
          <w:rFonts w:cs="Times New Roman"/>
          <w:b/>
          <w:bCs/>
          <w:szCs w:val="24"/>
        </w:rPr>
        <w:t>findings</w:t>
      </w:r>
      <w:r w:rsidRPr="00586690"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13316" w:type="dxa"/>
        <w:tblLook w:val="04A0" w:firstRow="1" w:lastRow="0" w:firstColumn="1" w:lastColumn="0" w:noHBand="0" w:noVBand="1"/>
      </w:tblPr>
      <w:tblGrid>
        <w:gridCol w:w="4135"/>
        <w:gridCol w:w="4500"/>
        <w:gridCol w:w="4681"/>
      </w:tblGrid>
      <w:tr w:rsidR="00C51D1F" w:rsidRPr="00A65D18" w14:paraId="6267781C" w14:textId="77777777" w:rsidTr="009B6132">
        <w:tc>
          <w:tcPr>
            <w:tcW w:w="4135" w:type="dxa"/>
          </w:tcPr>
          <w:p w14:paraId="729BD857" w14:textId="756AD870" w:rsidR="00C51D1F" w:rsidRPr="00A65D18" w:rsidRDefault="00C51D1F" w:rsidP="009B613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orities and n</w:t>
            </w:r>
            <w:r w:rsidRPr="00A65D18">
              <w:rPr>
                <w:rFonts w:cs="Times New Roman"/>
                <w:b/>
                <w:bCs/>
                <w:sz w:val="20"/>
                <w:szCs w:val="20"/>
              </w:rPr>
              <w:t xml:space="preserve">eeds of </w:t>
            </w:r>
            <w:r w:rsidRPr="00A65D18">
              <w:rPr>
                <w:rFonts w:eastAsia="Arial" w:cs="Times New Roman"/>
                <w:b/>
                <w:bCs/>
                <w:color w:val="333333"/>
                <w:sz w:val="20"/>
                <w:szCs w:val="20"/>
              </w:rPr>
              <w:t>older adults in communities who are underserved</w:t>
            </w:r>
          </w:p>
        </w:tc>
        <w:tc>
          <w:tcPr>
            <w:tcW w:w="4500" w:type="dxa"/>
          </w:tcPr>
          <w:p w14:paraId="5FC77644" w14:textId="77777777" w:rsidR="00C51D1F" w:rsidRPr="00A65D18" w:rsidRDefault="00C51D1F" w:rsidP="009B613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iorities and n</w:t>
            </w:r>
            <w:r w:rsidRPr="00A65D18">
              <w:rPr>
                <w:rFonts w:cs="Times New Roman"/>
                <w:b/>
                <w:bCs/>
                <w:sz w:val="20"/>
                <w:szCs w:val="20"/>
              </w:rPr>
              <w:t>eeds of organizations that engage these older adults</w:t>
            </w:r>
          </w:p>
        </w:tc>
        <w:tc>
          <w:tcPr>
            <w:tcW w:w="4681" w:type="dxa"/>
          </w:tcPr>
          <w:p w14:paraId="021107DE" w14:textId="77777777" w:rsidR="00C51D1F" w:rsidRPr="00A65D18" w:rsidRDefault="00C51D1F" w:rsidP="009B613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65D18">
              <w:rPr>
                <w:rFonts w:cs="Times New Roman"/>
                <w:b/>
                <w:bCs/>
                <w:sz w:val="20"/>
                <w:szCs w:val="20"/>
              </w:rPr>
              <w:t xml:space="preserve">Strategies, collaborations,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and </w:t>
            </w:r>
            <w:r w:rsidRPr="00A65D18">
              <w:rPr>
                <w:rFonts w:cs="Times New Roman"/>
                <w:b/>
                <w:bCs/>
                <w:sz w:val="20"/>
                <w:szCs w:val="20"/>
              </w:rPr>
              <w:t>adaptations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to improve equitable access to depression care</w:t>
            </w:r>
          </w:p>
        </w:tc>
      </w:tr>
      <w:tr w:rsidR="00C51D1F" w:rsidRPr="00A65D18" w14:paraId="7DDF47C6" w14:textId="77777777" w:rsidTr="009B6132">
        <w:tc>
          <w:tcPr>
            <w:tcW w:w="4135" w:type="dxa"/>
            <w:tcBorders>
              <w:bottom w:val="single" w:sz="4" w:space="0" w:color="auto"/>
            </w:tcBorders>
          </w:tcPr>
          <w:p w14:paraId="3677A750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Older adults experiencing poverty remain underserved by mental health, health, and social care</w:t>
            </w:r>
          </w:p>
          <w:p w14:paraId="275A6A13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Ageism, poverty, and stigma create barriers for talking about depression and accessing care</w:t>
            </w:r>
          </w:p>
          <w:p w14:paraId="52A435B7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Depression and isolation are major issues for older adults who are underserved and orgs that engage them</w:t>
            </w:r>
          </w:p>
          <w:p w14:paraId="00AD8D05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Depression is described as symptoms or feelings (e.g., stress, loneliness)</w:t>
            </w:r>
          </w:p>
          <w:p w14:paraId="1D079CA2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COVID-19 and other 2020 crises exacerbated needs and isolation, and created barriers to access in-person services</w:t>
            </w:r>
          </w:p>
          <w:p w14:paraId="4810C5F3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During COVID-19, some older adults have been more cautious about seeking care, while others are more willing to seek care given acute need</w:t>
            </w:r>
          </w:p>
          <w:p w14:paraId="4686CB1D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0"/>
              <w:ind w:left="251" w:hanging="199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Remote service delivery both helped and hindered access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3C2AF2CC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 xml:space="preserve">Organizations are providing social care, links to health care, and some mental health care </w:t>
            </w:r>
          </w:p>
          <w:p w14:paraId="56B15F17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rFonts w:eastAsia="Arial"/>
                <w:color w:val="333333"/>
                <w:sz w:val="20"/>
                <w:szCs w:val="20"/>
              </w:rPr>
              <w:t>Organizations and staff do not feel equipped to address levels of depression in older communities especially during COVID where stressors have been exacerbated for both older adults and staff</w:t>
            </w:r>
          </w:p>
          <w:p w14:paraId="6D99CD2B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Staff often do not have mental health training and are cautious about discussing depression without accessible referrals</w:t>
            </w:r>
          </w:p>
          <w:p w14:paraId="4060E654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Organizations would like more training for staff on recognizing depression to connect older adults to appropriate care</w:t>
            </w:r>
          </w:p>
          <w:p w14:paraId="6070FA28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Organizations learn about new programs from various networks</w:t>
            </w:r>
          </w:p>
          <w:p w14:paraId="6939C1F8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Organizations look for programs with cultural flexibility, stable funding, accessible training, and that fit with both organizational culture and values and those of the communities they serve</w:t>
            </w:r>
          </w:p>
          <w:p w14:paraId="67D34772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0"/>
              <w:ind w:left="251" w:hanging="199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Mixed opinions about value of “evidence-based programs”</w:t>
            </w: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2F68C006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Staff that provide depression care should be from communities being served to improve engagement and trust</w:t>
            </w:r>
          </w:p>
          <w:p w14:paraId="609B7753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 xml:space="preserve">Cultural appropriateness is key to improve engagement and outcomes – need to know program is a good fit given long history of cultural mismatch </w:t>
            </w:r>
          </w:p>
          <w:p w14:paraId="473DA07D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Belief that depression care staffing requires clinical credentials and lack of workforce with these</w:t>
            </w:r>
          </w:p>
          <w:p w14:paraId="2242C67C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Need funding to adopt new services – preference for diverse funding given resource scarcity</w:t>
            </w:r>
          </w:p>
          <w:p w14:paraId="76C54C2D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Opportunities for funders and CBOs to partner to improve access; though some funding comes with too many strings</w:t>
            </w:r>
          </w:p>
          <w:p w14:paraId="0A083EFB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Adopters decided to do PEARLS based on fit with staff and community priorities and needs</w:t>
            </w:r>
          </w:p>
          <w:p w14:paraId="7964D48F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60" w:line="259" w:lineRule="auto"/>
              <w:ind w:left="260" w:hanging="202"/>
              <w:contextualSpacing w:val="0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PEARLS tools may support both staff and older adults</w:t>
            </w:r>
          </w:p>
          <w:p w14:paraId="2C3B66B0" w14:textId="77777777" w:rsidR="00C51D1F" w:rsidRPr="00A65D18" w:rsidRDefault="00C51D1F" w:rsidP="009B6132">
            <w:pPr>
              <w:pStyle w:val="ListParagraph"/>
              <w:numPr>
                <w:ilvl w:val="0"/>
                <w:numId w:val="2"/>
              </w:numPr>
              <w:spacing w:before="0" w:after="0"/>
              <w:ind w:left="251" w:hanging="199"/>
              <w:rPr>
                <w:sz w:val="20"/>
                <w:szCs w:val="20"/>
              </w:rPr>
            </w:pPr>
            <w:r w:rsidRPr="00A65D18">
              <w:rPr>
                <w:sz w:val="20"/>
                <w:szCs w:val="20"/>
              </w:rPr>
              <w:t>PEARLS adaptations welcome as an implementation strategy for health equity</w:t>
            </w:r>
          </w:p>
        </w:tc>
      </w:tr>
    </w:tbl>
    <w:p w14:paraId="79D16EF6" w14:textId="77777777" w:rsidR="00C51D1F" w:rsidRPr="009B472E" w:rsidRDefault="00C51D1F" w:rsidP="00C51D1F">
      <w:pPr>
        <w:shd w:val="clear" w:color="auto" w:fill="FFFFFF"/>
        <w:spacing w:after="0"/>
        <w:rPr>
          <w:rFonts w:eastAsia="Arial" w:cs="Times New Roman"/>
          <w:color w:val="333333"/>
          <w:szCs w:val="24"/>
        </w:rPr>
      </w:pPr>
    </w:p>
    <w:p w14:paraId="4A74B511" w14:textId="77777777" w:rsidR="003551B4" w:rsidRDefault="003551B4"/>
    <w:sectPr w:rsidR="003551B4" w:rsidSect="003340B1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628720B"/>
    <w:multiLevelType w:val="hybridMultilevel"/>
    <w:tmpl w:val="07083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644135">
    <w:abstractNumId w:val="0"/>
  </w:num>
  <w:num w:numId="2" w16cid:durableId="443425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MrIwNrcwMjW1tDBR0lEKTi0uzszPAykwrAUAGchy8SwAAAA="/>
  </w:docVars>
  <w:rsids>
    <w:rsidRoot w:val="00C51D1F"/>
    <w:rsid w:val="003340B1"/>
    <w:rsid w:val="003551B4"/>
    <w:rsid w:val="00C51D1F"/>
    <w:rsid w:val="00D966A0"/>
    <w:rsid w:val="00E6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B334"/>
  <w15:chartTrackingRefBased/>
  <w15:docId w15:val="{A9F158E6-83C1-4EAF-A0CA-B581E868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D1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D1F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C51D1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1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40d56b-0e69-49b7-aa49-4e3ef0503036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C607578B12E489E68600E76F149BE" ma:contentTypeVersion="15" ma:contentTypeDescription="Create a new document." ma:contentTypeScope="" ma:versionID="44eb4591391116345d37fd974ed81728">
  <xsd:schema xmlns:xsd="http://www.w3.org/2001/XMLSchema" xmlns:xs="http://www.w3.org/2001/XMLSchema" xmlns:p="http://schemas.microsoft.com/office/2006/metadata/properties" xmlns:ns2="aa40d56b-0e69-49b7-aa49-4e3ef0503036" xmlns:ns3="ab06a5aa-8e31-4bdb-9b13-38c58a92ec8a" targetNamespace="http://schemas.microsoft.com/office/2006/metadata/properties" ma:root="true" ma:fieldsID="6b8274b179ee5f94d54ba17aa9d1731a" ns2:_="" ns3:_="">
    <xsd:import namespace="aa40d56b-0e69-49b7-aa49-4e3ef0503036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d56b-0e69-49b7-aa49-4e3ef0503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c1f0955-f338-4f3b-b7ee-a581a893a7b1}" ma:internalName="TaxCatchAll" ma:showField="CatchAllData" ma:web="7c9f3898-61f2-48dc-9ebe-c29c82d93f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E9A3EF-80CE-440C-B293-BA4381071757}">
  <ds:schemaRefs>
    <ds:schemaRef ds:uri="http://schemas.microsoft.com/office/2006/metadata/properties"/>
    <ds:schemaRef ds:uri="http://schemas.microsoft.com/office/infopath/2007/PartnerControls"/>
    <ds:schemaRef ds:uri="aa40d56b-0e69-49b7-aa49-4e3ef0503036"/>
    <ds:schemaRef ds:uri="ab06a5aa-8e31-4bdb-9b13-38c58a92ec8a"/>
  </ds:schemaRefs>
</ds:datastoreItem>
</file>

<file path=customXml/itemProps2.xml><?xml version="1.0" encoding="utf-8"?>
<ds:datastoreItem xmlns:ds="http://schemas.openxmlformats.org/officeDocument/2006/customXml" ds:itemID="{307B28AA-3323-4561-B1DE-04F28514D8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381A4F-8FF8-4009-AAF5-36FAA04213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0d56b-0e69-49b7-aa49-4e3ef0503036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E. Steinman</dc:creator>
  <cp:keywords/>
  <dc:description/>
  <cp:lastModifiedBy>Alessandro Sbordoni</cp:lastModifiedBy>
  <cp:revision>4</cp:revision>
  <dcterms:created xsi:type="dcterms:W3CDTF">2023-01-07T22:53:00Z</dcterms:created>
  <dcterms:modified xsi:type="dcterms:W3CDTF">2023-01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EC607578B12E489E68600E76F149BE</vt:lpwstr>
  </property>
</Properties>
</file>